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4E0AC" w14:textId="11C7A58C" w:rsidR="002B4C45" w:rsidRDefault="000A3C87" w:rsidP="002B4C4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2B4C45" w:rsidRPr="00C74161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="002B4C45">
        <w:rPr>
          <w:rFonts w:ascii="Times New Roman" w:hAnsi="Times New Roman" w:cs="Times New Roman"/>
          <w:sz w:val="24"/>
          <w:szCs w:val="24"/>
        </w:rPr>
        <w:t xml:space="preserve"> Perceived Stress Scale</w:t>
      </w:r>
      <w:r w:rsidR="00662D82">
        <w:rPr>
          <w:rFonts w:ascii="Times New Roman" w:hAnsi="Times New Roman" w:cs="Times New Roman"/>
          <w:sz w:val="24"/>
          <w:szCs w:val="24"/>
        </w:rPr>
        <w:t>-10</w:t>
      </w:r>
      <w:r w:rsidR="002B4C45">
        <w:rPr>
          <w:rFonts w:ascii="Times New Roman" w:hAnsi="Times New Roman" w:cs="Times New Roman"/>
          <w:sz w:val="24"/>
          <w:szCs w:val="24"/>
        </w:rPr>
        <w:t xml:space="preserve"> (PSS-10)</w:t>
      </w:r>
      <w:r w:rsidR="00CD31BF">
        <w:rPr>
          <w:rFonts w:ascii="Times New Roman" w:hAnsi="Times New Roman" w:cs="Times New Roman"/>
          <w:sz w:val="24"/>
          <w:szCs w:val="24"/>
        </w:rPr>
        <w:t>.</w:t>
      </w:r>
    </w:p>
    <w:p w14:paraId="1F7C0053" w14:textId="77777777" w:rsidR="002B4C45" w:rsidRDefault="002B4C45" w:rsidP="002B4C4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530"/>
        <w:gridCol w:w="5011"/>
        <w:gridCol w:w="869"/>
        <w:gridCol w:w="964"/>
        <w:gridCol w:w="870"/>
        <w:gridCol w:w="900"/>
        <w:gridCol w:w="900"/>
      </w:tblGrid>
      <w:tr w:rsidR="00EF7A4B" w14:paraId="2A9F2B39" w14:textId="77777777" w:rsidTr="00A114AF">
        <w:tc>
          <w:tcPr>
            <w:tcW w:w="5541" w:type="dxa"/>
            <w:gridSpan w:val="2"/>
            <w:shd w:val="clear" w:color="auto" w:fill="BDD6EE" w:themeFill="accent1" w:themeFillTint="66"/>
          </w:tcPr>
          <w:p w14:paraId="732541D2" w14:textId="77777777" w:rsidR="00EF7A4B" w:rsidRPr="00096243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the last month</w:t>
            </w:r>
          </w:p>
        </w:tc>
        <w:tc>
          <w:tcPr>
            <w:tcW w:w="869" w:type="dxa"/>
            <w:shd w:val="clear" w:color="auto" w:fill="BDD6EE" w:themeFill="accent1" w:themeFillTint="66"/>
          </w:tcPr>
          <w:p w14:paraId="775B150A" w14:textId="77777777" w:rsidR="00EF7A4B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</w:t>
            </w:r>
          </w:p>
          <w:p w14:paraId="7C43154B" w14:textId="77777777" w:rsidR="002B7AA4" w:rsidRDefault="002B7AA4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94D768" w14:textId="77777777" w:rsidR="002B7AA4" w:rsidRPr="00C74161" w:rsidRDefault="002B7AA4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)</w:t>
            </w:r>
          </w:p>
        </w:tc>
        <w:tc>
          <w:tcPr>
            <w:tcW w:w="964" w:type="dxa"/>
            <w:shd w:val="clear" w:color="auto" w:fill="BDD6EE" w:themeFill="accent1" w:themeFillTint="66"/>
          </w:tcPr>
          <w:p w14:paraId="4D187FAE" w14:textId="77777777" w:rsidR="00EF7A4B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most never</w:t>
            </w:r>
          </w:p>
          <w:p w14:paraId="3FE71A51" w14:textId="77777777" w:rsidR="002B7AA4" w:rsidRPr="00C74161" w:rsidRDefault="002B7AA4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870" w:type="dxa"/>
            <w:shd w:val="clear" w:color="auto" w:fill="BDD6EE" w:themeFill="accent1" w:themeFillTint="66"/>
          </w:tcPr>
          <w:p w14:paraId="1FE962AE" w14:textId="77777777" w:rsidR="00EF7A4B" w:rsidRPr="00C74161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-times</w:t>
            </w:r>
            <w:r w:rsidR="002B7A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)</w:t>
            </w:r>
          </w:p>
        </w:tc>
        <w:tc>
          <w:tcPr>
            <w:tcW w:w="900" w:type="dxa"/>
            <w:shd w:val="clear" w:color="auto" w:fill="BDD6EE" w:themeFill="accent1" w:themeFillTint="66"/>
          </w:tcPr>
          <w:p w14:paraId="577B6B1A" w14:textId="77777777" w:rsidR="00EF7A4B" w:rsidRPr="00C74161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rly often</w:t>
            </w:r>
            <w:r w:rsidR="002B7A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3)</w:t>
            </w:r>
          </w:p>
        </w:tc>
        <w:tc>
          <w:tcPr>
            <w:tcW w:w="900" w:type="dxa"/>
            <w:shd w:val="clear" w:color="auto" w:fill="BDD6EE" w:themeFill="accent1" w:themeFillTint="66"/>
          </w:tcPr>
          <w:p w14:paraId="34C89FA2" w14:textId="77777777" w:rsidR="00EF7A4B" w:rsidRDefault="00EF7A4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often</w:t>
            </w:r>
          </w:p>
          <w:p w14:paraId="0FA0E5DE" w14:textId="77777777" w:rsidR="002B7AA4" w:rsidRPr="00C74161" w:rsidRDefault="002B7AA4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)</w:t>
            </w:r>
          </w:p>
        </w:tc>
      </w:tr>
      <w:tr w:rsidR="002B7AA4" w14:paraId="658E83C2" w14:textId="77777777" w:rsidTr="00A114AF">
        <w:tc>
          <w:tcPr>
            <w:tcW w:w="530" w:type="dxa"/>
          </w:tcPr>
          <w:p w14:paraId="3749FEAD" w14:textId="77777777" w:rsidR="002B7AA4" w:rsidRDefault="002B7AA4" w:rsidP="002B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011" w:type="dxa"/>
          </w:tcPr>
          <w:p w14:paraId="2CBC0BF0" w14:textId="77777777" w:rsidR="002B7AA4" w:rsidRDefault="002B7AA4" w:rsidP="002B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2B4C45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e you been upset because of </w:t>
            </w:r>
            <w:r w:rsidRPr="002B4C45">
              <w:rPr>
                <w:rFonts w:ascii="Times New Roman" w:hAnsi="Times New Roman" w:cs="Times New Roman"/>
                <w:sz w:val="24"/>
                <w:szCs w:val="24"/>
              </w:rPr>
              <w:t>something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ppened </w:t>
            </w:r>
            <w:r w:rsidRPr="002B4C45">
              <w:rPr>
                <w:rFonts w:ascii="Times New Roman" w:hAnsi="Times New Roman" w:cs="Times New Roman"/>
                <w:sz w:val="24"/>
                <w:szCs w:val="24"/>
              </w:rPr>
              <w:t>unexpectedly?</w:t>
            </w:r>
          </w:p>
          <w:p w14:paraId="4522CEE7" w14:textId="77777777" w:rsidR="002B7AA4" w:rsidRDefault="002B7AA4" w:rsidP="002B7A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63685027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D7D903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7AAD10B1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6656E0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5D1FC3E3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AAC69D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00924523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7309DD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064E14F8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87171C" w14:textId="77777777" w:rsidR="002B7AA4" w:rsidRPr="002B7AA4" w:rsidRDefault="002B7AA4" w:rsidP="002B7AA4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F24A17" w14:paraId="2A17CB10" w14:textId="77777777" w:rsidTr="00A114AF">
        <w:tc>
          <w:tcPr>
            <w:tcW w:w="530" w:type="dxa"/>
          </w:tcPr>
          <w:p w14:paraId="27619826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011" w:type="dxa"/>
          </w:tcPr>
          <w:p w14:paraId="6616A825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ow often have you felt that you were unable to control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important things in your life?</w:t>
            </w:r>
          </w:p>
          <w:p w14:paraId="0E3D7214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664E2C8D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0FFB6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602CAAFB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A85619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50FBBAAC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353E29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699E976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22B1C5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420A8F42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26B5C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F24A17" w14:paraId="4739ABC7" w14:textId="77777777" w:rsidTr="00A114AF">
        <w:tc>
          <w:tcPr>
            <w:tcW w:w="530" w:type="dxa"/>
          </w:tcPr>
          <w:p w14:paraId="6DD5FAC1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011" w:type="dxa"/>
          </w:tcPr>
          <w:p w14:paraId="4501A511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ow often have you felt nervous and stressed?</w:t>
            </w:r>
          </w:p>
          <w:p w14:paraId="6B2646D4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3678220F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BF7AC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01D622A0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FB110C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50C9A05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186C0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5DF4A374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2F765B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70DC330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9EC007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F24A17" w14:paraId="5612063A" w14:textId="77777777" w:rsidTr="00A114AF">
        <w:tc>
          <w:tcPr>
            <w:tcW w:w="530" w:type="dxa"/>
          </w:tcPr>
          <w:p w14:paraId="0A7FC5F7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011" w:type="dxa"/>
          </w:tcPr>
          <w:p w14:paraId="62DA51F2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ow often have you felt co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dent about your ability to hand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your personal problems?</w:t>
            </w:r>
          </w:p>
          <w:p w14:paraId="6C869A1C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02D32547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49C711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1E66D2D0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B234E0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74A361DE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EE827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6B0F58E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D2A209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199F0086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E3D29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F24A17" w14:paraId="2B6B158C" w14:textId="77777777" w:rsidTr="00A114AF">
        <w:tc>
          <w:tcPr>
            <w:tcW w:w="530" w:type="dxa"/>
          </w:tcPr>
          <w:p w14:paraId="0C85BB16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011" w:type="dxa"/>
          </w:tcPr>
          <w:p w14:paraId="0166F092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ow often have you felt that things were going your way?</w:t>
            </w:r>
          </w:p>
          <w:p w14:paraId="6527BFA4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40EFF60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BE7516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359EA136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9B74C1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63DAC54F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D0668D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07FB1CEC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913A36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29731777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57EEA5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F24A17" w14:paraId="04B53A23" w14:textId="77777777" w:rsidTr="00A114AF">
        <w:tc>
          <w:tcPr>
            <w:tcW w:w="530" w:type="dxa"/>
          </w:tcPr>
          <w:p w14:paraId="46265B06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011" w:type="dxa"/>
          </w:tcPr>
          <w:p w14:paraId="487ED3BD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ow often have you found that you could not cope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all the things that you had to do?</w:t>
            </w:r>
          </w:p>
          <w:p w14:paraId="448DDC57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114AD7EA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49EB7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51DB5507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59BFE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1C235935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2215C2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1DA95C3D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4462CF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2B8F6017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66115F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F24A17" w14:paraId="4B633966" w14:textId="77777777" w:rsidTr="00A114AF">
        <w:tc>
          <w:tcPr>
            <w:tcW w:w="530" w:type="dxa"/>
          </w:tcPr>
          <w:p w14:paraId="37841546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011" w:type="dxa"/>
          </w:tcPr>
          <w:p w14:paraId="6130FFFC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ow often have you been able to control irritations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your life?</w:t>
            </w:r>
          </w:p>
          <w:p w14:paraId="2FD9536B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3F6206CA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AB41D6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7B09690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0F6440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7085A6F7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634904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45F4FEE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E31B89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3DA44524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FD3EE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F24A17" w14:paraId="09C0A7A8" w14:textId="77777777" w:rsidTr="00A114AF">
        <w:tc>
          <w:tcPr>
            <w:tcW w:w="530" w:type="dxa"/>
          </w:tcPr>
          <w:p w14:paraId="389DE635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011" w:type="dxa"/>
          </w:tcPr>
          <w:p w14:paraId="1C95452A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ow often have you felt that you were on top of things?</w:t>
            </w:r>
          </w:p>
          <w:p w14:paraId="258B21CB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659C31CD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2F6322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18FAEB24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1B8B1C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54B49281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6536E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7BF8262A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DD08D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2FA8725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36B4BD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F24A17" w14:paraId="2DEA85C2" w14:textId="77777777" w:rsidTr="00A114AF">
        <w:tc>
          <w:tcPr>
            <w:tcW w:w="530" w:type="dxa"/>
          </w:tcPr>
          <w:p w14:paraId="3EEC8836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011" w:type="dxa"/>
          </w:tcPr>
          <w:p w14:paraId="13325198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ow often have you been angered because of things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happened that were outside of your control?</w:t>
            </w:r>
          </w:p>
          <w:p w14:paraId="0C70DCC2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60D1BC37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2E7D98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37951479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3F4124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2EB30474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BEB214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42C27E3C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719CE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339C892E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4785F3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F24A17" w14:paraId="1B2A8B2B" w14:textId="77777777" w:rsidTr="00A114AF">
        <w:tc>
          <w:tcPr>
            <w:tcW w:w="530" w:type="dxa"/>
          </w:tcPr>
          <w:p w14:paraId="191A2C16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011" w:type="dxa"/>
          </w:tcPr>
          <w:p w14:paraId="1C19FBD8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ow often have you felt difficulties were piling up so high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F5B">
              <w:rPr>
                <w:rFonts w:ascii="Times New Roman" w:hAnsi="Times New Roman" w:cs="Times New Roman"/>
                <w:sz w:val="24"/>
                <w:szCs w:val="24"/>
              </w:rPr>
              <w:t>you could not overcome them?</w:t>
            </w:r>
          </w:p>
          <w:p w14:paraId="2BDF5B9F" w14:textId="77777777" w:rsidR="00F24A17" w:rsidRDefault="00F24A17" w:rsidP="00F24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32CAA78C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8A75F6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64" w:type="dxa"/>
          </w:tcPr>
          <w:p w14:paraId="11DC1884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A531A1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870" w:type="dxa"/>
          </w:tcPr>
          <w:p w14:paraId="336DD7BD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FA36DE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7517A7E1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905CA6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900" w:type="dxa"/>
          </w:tcPr>
          <w:p w14:paraId="683F1429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F54A26" w14:textId="77777777" w:rsidR="00F24A17" w:rsidRPr="002B7AA4" w:rsidRDefault="00F24A17" w:rsidP="00F24A1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</w:tbl>
    <w:p w14:paraId="4A29B1A9" w14:textId="77777777" w:rsidR="000F66D0" w:rsidRPr="008312B1" w:rsidRDefault="00277040" w:rsidP="000F66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77040">
        <w:rPr>
          <w:rFonts w:ascii="Times New Roman" w:hAnsi="Times New Roman" w:cs="Times New Roman"/>
          <w:sz w:val="24"/>
          <w:szCs w:val="24"/>
        </w:rPr>
        <w:t xml:space="preserve">Cohen S, Williamson G: Perceived stress in a probability sample of the United States. The Social Psychology of Health: Claremont Symposium on Applied Social Psychology. Edited by: </w:t>
      </w:r>
      <w:proofErr w:type="spellStart"/>
      <w:r w:rsidRPr="00277040">
        <w:rPr>
          <w:rFonts w:ascii="Times New Roman" w:hAnsi="Times New Roman" w:cs="Times New Roman"/>
          <w:sz w:val="24"/>
          <w:szCs w:val="24"/>
        </w:rPr>
        <w:t>Spacapan</w:t>
      </w:r>
      <w:proofErr w:type="spellEnd"/>
      <w:r w:rsidRPr="0027704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277040">
        <w:rPr>
          <w:rFonts w:ascii="Times New Roman" w:hAnsi="Times New Roman" w:cs="Times New Roman"/>
          <w:sz w:val="24"/>
          <w:szCs w:val="24"/>
        </w:rPr>
        <w:t>Oskamp</w:t>
      </w:r>
      <w:proofErr w:type="spellEnd"/>
      <w:r w:rsidRPr="00277040">
        <w:rPr>
          <w:rFonts w:ascii="Times New Roman" w:hAnsi="Times New Roman" w:cs="Times New Roman"/>
          <w:sz w:val="24"/>
          <w:szCs w:val="24"/>
        </w:rPr>
        <w:t xml:space="preserve"> S. 1988, Newbury Park, CA: Sage, 31-67.</w:t>
      </w:r>
    </w:p>
    <w:sectPr w:rsidR="000F66D0" w:rsidRPr="008312B1" w:rsidSect="00C74161">
      <w:pgSz w:w="11909" w:h="16834" w:code="9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35C030" w14:textId="77777777" w:rsidR="00BB60C1" w:rsidRDefault="00BB60C1" w:rsidP="006465A5">
      <w:pPr>
        <w:spacing w:after="0" w:line="240" w:lineRule="auto"/>
      </w:pPr>
      <w:r>
        <w:separator/>
      </w:r>
    </w:p>
  </w:endnote>
  <w:endnote w:type="continuationSeparator" w:id="0">
    <w:p w14:paraId="1F207E0A" w14:textId="77777777" w:rsidR="00BB60C1" w:rsidRDefault="00BB60C1" w:rsidP="00646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3E7E08" w14:textId="77777777" w:rsidR="00BB60C1" w:rsidRDefault="00BB60C1" w:rsidP="006465A5">
      <w:pPr>
        <w:spacing w:after="0" w:line="240" w:lineRule="auto"/>
      </w:pPr>
      <w:r>
        <w:separator/>
      </w:r>
    </w:p>
  </w:footnote>
  <w:footnote w:type="continuationSeparator" w:id="0">
    <w:p w14:paraId="1CDEC33A" w14:textId="77777777" w:rsidR="00BB60C1" w:rsidRDefault="00BB60C1" w:rsidP="00646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354"/>
    <w:rsid w:val="000128E9"/>
    <w:rsid w:val="00016167"/>
    <w:rsid w:val="000346AF"/>
    <w:rsid w:val="00096243"/>
    <w:rsid w:val="000A3C87"/>
    <w:rsid w:val="000F66D0"/>
    <w:rsid w:val="00104E48"/>
    <w:rsid w:val="00107D0F"/>
    <w:rsid w:val="001319AE"/>
    <w:rsid w:val="001555DB"/>
    <w:rsid w:val="001C63F3"/>
    <w:rsid w:val="001E5DB5"/>
    <w:rsid w:val="00206C8D"/>
    <w:rsid w:val="00252F24"/>
    <w:rsid w:val="00275929"/>
    <w:rsid w:val="00277040"/>
    <w:rsid w:val="00281AA3"/>
    <w:rsid w:val="002B4C45"/>
    <w:rsid w:val="002B7AA4"/>
    <w:rsid w:val="002C2F5B"/>
    <w:rsid w:val="002C6934"/>
    <w:rsid w:val="00314410"/>
    <w:rsid w:val="003364E2"/>
    <w:rsid w:val="00366F41"/>
    <w:rsid w:val="003B64EF"/>
    <w:rsid w:val="003D0079"/>
    <w:rsid w:val="00455AF0"/>
    <w:rsid w:val="004677E5"/>
    <w:rsid w:val="00476C14"/>
    <w:rsid w:val="004C144F"/>
    <w:rsid w:val="005166C4"/>
    <w:rsid w:val="0061054F"/>
    <w:rsid w:val="006465A5"/>
    <w:rsid w:val="006618E2"/>
    <w:rsid w:val="00662D82"/>
    <w:rsid w:val="00672A4E"/>
    <w:rsid w:val="006D35E4"/>
    <w:rsid w:val="006F4D9A"/>
    <w:rsid w:val="007678F1"/>
    <w:rsid w:val="00774AA4"/>
    <w:rsid w:val="00776A94"/>
    <w:rsid w:val="00797F92"/>
    <w:rsid w:val="007F1EE9"/>
    <w:rsid w:val="007F4F45"/>
    <w:rsid w:val="008312B1"/>
    <w:rsid w:val="008757CB"/>
    <w:rsid w:val="00883F48"/>
    <w:rsid w:val="00891175"/>
    <w:rsid w:val="008A4DF7"/>
    <w:rsid w:val="008A66DF"/>
    <w:rsid w:val="008B4DE5"/>
    <w:rsid w:val="008D2D7B"/>
    <w:rsid w:val="00907CB9"/>
    <w:rsid w:val="0092461F"/>
    <w:rsid w:val="0094515E"/>
    <w:rsid w:val="009E4A36"/>
    <w:rsid w:val="009F4CAF"/>
    <w:rsid w:val="00A114AF"/>
    <w:rsid w:val="00A47648"/>
    <w:rsid w:val="00AA7D0D"/>
    <w:rsid w:val="00AB3177"/>
    <w:rsid w:val="00AE6A20"/>
    <w:rsid w:val="00B333CE"/>
    <w:rsid w:val="00B40CF1"/>
    <w:rsid w:val="00B77314"/>
    <w:rsid w:val="00B826F6"/>
    <w:rsid w:val="00BB3336"/>
    <w:rsid w:val="00BB60C1"/>
    <w:rsid w:val="00BF2658"/>
    <w:rsid w:val="00C41525"/>
    <w:rsid w:val="00C74161"/>
    <w:rsid w:val="00CC295B"/>
    <w:rsid w:val="00CD31BF"/>
    <w:rsid w:val="00CD5D85"/>
    <w:rsid w:val="00CE6959"/>
    <w:rsid w:val="00D11447"/>
    <w:rsid w:val="00D15354"/>
    <w:rsid w:val="00D552CB"/>
    <w:rsid w:val="00D77519"/>
    <w:rsid w:val="00D9103E"/>
    <w:rsid w:val="00DE4C99"/>
    <w:rsid w:val="00E84BED"/>
    <w:rsid w:val="00E86A58"/>
    <w:rsid w:val="00EC391A"/>
    <w:rsid w:val="00EF7A4B"/>
    <w:rsid w:val="00F2186E"/>
    <w:rsid w:val="00F24A17"/>
    <w:rsid w:val="00F4460A"/>
    <w:rsid w:val="00F50F54"/>
    <w:rsid w:val="00F74363"/>
    <w:rsid w:val="00FD3B13"/>
    <w:rsid w:val="00FE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1FB98"/>
  <w15:chartTrackingRefBased/>
  <w15:docId w15:val="{E35D661D-7E3F-4D49-AB21-A87F5374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64E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6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5A5"/>
  </w:style>
  <w:style w:type="paragraph" w:styleId="Footer">
    <w:name w:val="footer"/>
    <w:basedOn w:val="Normal"/>
    <w:link w:val="Foot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5A5"/>
  </w:style>
  <w:style w:type="paragraph" w:styleId="ListParagraph">
    <w:name w:val="List Paragraph"/>
    <w:basedOn w:val="Normal"/>
    <w:uiPriority w:val="34"/>
    <w:qFormat/>
    <w:rsid w:val="00C74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pon</dc:creator>
  <cp:keywords/>
  <dc:description/>
  <cp:lastModifiedBy>Monisha Swaminathan</cp:lastModifiedBy>
  <cp:revision>5</cp:revision>
  <dcterms:created xsi:type="dcterms:W3CDTF">2021-02-09T03:41:00Z</dcterms:created>
  <dcterms:modified xsi:type="dcterms:W3CDTF">2021-02-10T16:08:00Z</dcterms:modified>
</cp:coreProperties>
</file>